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223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7"/>
        <w:gridCol w:w="3402"/>
        <w:gridCol w:w="992"/>
        <w:gridCol w:w="993"/>
        <w:gridCol w:w="850"/>
        <w:gridCol w:w="1318"/>
        <w:gridCol w:w="1083"/>
        <w:gridCol w:w="1123"/>
      </w:tblGrid>
      <w:tr w:rsidR="00C24F2A" w:rsidRPr="00285F3F" w:rsidTr="002C56EC">
        <w:trPr>
          <w:trHeight w:val="275"/>
        </w:trPr>
        <w:tc>
          <w:tcPr>
            <w:tcW w:w="837" w:type="dxa"/>
            <w:vMerge w:val="restart"/>
            <w:tcBorders>
              <w:top w:val="single" w:sz="4" w:space="0" w:color="auto"/>
            </w:tcBorders>
          </w:tcPr>
          <w:p w:rsidR="00C24F2A" w:rsidRPr="00285F3F" w:rsidRDefault="00C24F2A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sz w:val="18"/>
                <w:szCs w:val="21"/>
              </w:rPr>
              <w:t>Sample name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:rsidR="00C24F2A" w:rsidRPr="00285F3F" w:rsidRDefault="005058C5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5058C5">
              <w:rPr>
                <w:rFonts w:ascii="AdvOT118e7927" w:hAnsi="AdvOT118e7927" w:cs="AdvOT118e7927"/>
                <w:noProof/>
                <w:kern w:val="0"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EF1206" wp14:editId="60932F45">
                      <wp:simplePos x="0" y="0"/>
                      <wp:positionH relativeFrom="column">
                        <wp:posOffset>-396240</wp:posOffset>
                      </wp:positionH>
                      <wp:positionV relativeFrom="paragraph">
                        <wp:posOffset>-391795</wp:posOffset>
                      </wp:positionV>
                      <wp:extent cx="6210300" cy="400050"/>
                      <wp:effectExtent l="0" t="0" r="0" b="0"/>
                      <wp:wrapNone/>
                      <wp:docPr id="30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10300" cy="4000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058C5" w:rsidRPr="005E62AE" w:rsidRDefault="00D06DA7" w:rsidP="005E62AE">
                                  <w:pPr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28"/>
                                      <w:szCs w:val="28"/>
                                    </w:rPr>
                                    <w:t>S3</w:t>
                                  </w:r>
                                  <w:r>
                                    <w:rPr>
                                      <w:rFonts w:hint="eastAsia"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 w:rsidR="00356D45">
                                    <w:rPr>
                                      <w:rFonts w:hint="eastAsia"/>
                                      <w:sz w:val="28"/>
                                      <w:szCs w:val="28"/>
                                    </w:rPr>
                                    <w:t>T</w:t>
                                  </w:r>
                                  <w:bookmarkStart w:id="0" w:name="_GoBack"/>
                                  <w:bookmarkEnd w:id="0"/>
                                  <w:r w:rsidR="00356D45">
                                    <w:rPr>
                                      <w:rFonts w:hint="eastAsia"/>
                                      <w:sz w:val="28"/>
                                      <w:szCs w:val="28"/>
                                    </w:rPr>
                                    <w:t>able</w:t>
                                  </w:r>
                                  <w:r w:rsidR="005058C5" w:rsidRPr="005E62AE">
                                    <w:rPr>
                                      <w:rFonts w:hint="eastAsia"/>
                                      <w:sz w:val="28"/>
                                      <w:szCs w:val="28"/>
                                    </w:rPr>
                                    <w:t xml:space="preserve">. </w:t>
                                  </w:r>
                                  <w:proofErr w:type="gramStart"/>
                                  <w:r w:rsidR="005E62AE" w:rsidRPr="005E62AE">
                                    <w:rPr>
                                      <w:sz w:val="28"/>
                                      <w:szCs w:val="28"/>
                                    </w:rPr>
                                    <w:t xml:space="preserve">Peptide mass fingerprinting analysis of </w:t>
                                  </w:r>
                                  <w:r w:rsidR="005559E1" w:rsidRPr="005559E1">
                                    <w:rPr>
                                      <w:sz w:val="28"/>
                                      <w:szCs w:val="28"/>
                                    </w:rPr>
                                    <w:t>purified particles</w:t>
                                  </w:r>
                                  <w:r w:rsidR="005E62AE" w:rsidRPr="005E62AE">
                                    <w:rPr>
                                      <w:sz w:val="28"/>
                                      <w:szCs w:val="28"/>
                                    </w:rPr>
                                    <w:t xml:space="preserve"> preparations</w:t>
                                  </w:r>
                                  <w:r w:rsidR="00AD72E7">
                                    <w:rPr>
                                      <w:rFonts w:hint="eastAsia"/>
                                      <w:sz w:val="28"/>
                                      <w:szCs w:val="28"/>
                                    </w:rPr>
                                    <w:t>.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31.2pt;margin-top:-30.85pt;width:489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" filled="f" stroked="f">
                      <v:textbox>
                        <w:txbxContent>
                          <w:p w:rsidR="005058C5" w:rsidRPr="005E62AE" w:rsidRDefault="00D06DA7" w:rsidP="005E62AE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S3</w:t>
                            </w:r>
                            <w:r>
                              <w:rPr>
                                <w:rFonts w:hint="eastAsia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356D45"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T</w:t>
                            </w:r>
                            <w:bookmarkStart w:id="1" w:name="_GoBack"/>
                            <w:bookmarkEnd w:id="1"/>
                            <w:r w:rsidR="00356D45"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able</w:t>
                            </w:r>
                            <w:r w:rsidR="005058C5" w:rsidRPr="005E62AE">
                              <w:rPr>
                                <w:rFonts w:hint="eastAsia"/>
                                <w:sz w:val="28"/>
                                <w:szCs w:val="28"/>
                              </w:rPr>
                              <w:t xml:space="preserve">. </w:t>
                            </w:r>
                            <w:proofErr w:type="gramStart"/>
                            <w:r w:rsidR="005E62AE" w:rsidRPr="005E62AE">
                              <w:rPr>
                                <w:sz w:val="28"/>
                                <w:szCs w:val="28"/>
                              </w:rPr>
                              <w:t xml:space="preserve">Peptide mass fingerprinting analysis of </w:t>
                            </w:r>
                            <w:r w:rsidR="005559E1" w:rsidRPr="005559E1">
                              <w:rPr>
                                <w:sz w:val="28"/>
                                <w:szCs w:val="28"/>
                              </w:rPr>
                              <w:t>purified particles</w:t>
                            </w:r>
                            <w:r w:rsidR="005E62AE" w:rsidRPr="005E62AE">
                              <w:rPr>
                                <w:sz w:val="28"/>
                                <w:szCs w:val="28"/>
                              </w:rPr>
                              <w:t xml:space="preserve"> preparations</w:t>
                            </w:r>
                            <w:r w:rsidR="00AD72E7"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.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24F2A" w:rsidRPr="00285F3F">
              <w:rPr>
                <w:rFonts w:ascii="AdvOT118e7927" w:hAnsi="AdvOT118e7927" w:cs="AdvOT118e7927"/>
                <w:kern w:val="0"/>
                <w:sz w:val="18"/>
                <w:szCs w:val="21"/>
              </w:rPr>
              <w:t>Amino acid sequenc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4F2A" w:rsidRPr="00285F3F" w:rsidRDefault="00C24F2A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sz w:val="18"/>
                <w:szCs w:val="21"/>
              </w:rPr>
              <w:t>Mas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C24F2A" w:rsidRPr="00285F3F" w:rsidRDefault="00C24F2A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ascii="AdvOTd877c31c" w:hAnsi="AdvOTd877c31c" w:cs="AdvOTd877c31c"/>
                <w:kern w:val="0"/>
                <w:sz w:val="18"/>
                <w:szCs w:val="21"/>
              </w:rPr>
              <w:t>±</w:t>
            </w:r>
            <w:r w:rsidRPr="00285F3F">
              <w:rPr>
                <w:rFonts w:ascii="AdvOTd877c31c+03" w:eastAsia="AdvOTd877c31c+03" w:hAnsi="AdvOTd877c31c" w:cs="AdvOTd877c31c+03" w:hint="eastAsia"/>
                <w:kern w:val="0"/>
                <w:sz w:val="18"/>
                <w:szCs w:val="21"/>
              </w:rPr>
              <w:t>Δ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</w:tcBorders>
          </w:tcPr>
          <w:p w:rsidR="00445E82" w:rsidRPr="00F12146" w:rsidRDefault="00C24F2A" w:rsidP="002C56EC">
            <w:pPr>
              <w:spacing w:line="240" w:lineRule="exact"/>
              <w:jc w:val="center"/>
              <w:rPr>
                <w:rFonts w:ascii="AdvOT118e7927" w:hAnsi="AdvOT118e7927" w:cs="AdvOT118e7927"/>
                <w:kern w:val="0"/>
                <w:sz w:val="18"/>
                <w:szCs w:val="21"/>
              </w:rPr>
            </w:pPr>
            <w:r w:rsidRPr="00F12146">
              <w:rPr>
                <w:rFonts w:ascii="AdvOT118e7927" w:hAnsi="AdvOT118e7927" w:cs="AdvOT118e7927"/>
                <w:kern w:val="0"/>
                <w:sz w:val="18"/>
                <w:szCs w:val="21"/>
              </w:rPr>
              <w:t>Putative ORF</w:t>
            </w:r>
          </w:p>
          <w:p w:rsidR="00C24F2A" w:rsidRPr="00F12146" w:rsidRDefault="00445E82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  <w:r w:rsidRPr="00F12146">
              <w:rPr>
                <w:rFonts w:ascii="AdvOT118e7927" w:hAnsi="AdvOT118e7927" w:cs="AdvOT118e7927" w:hint="eastAsia"/>
                <w:kern w:val="0"/>
                <w:sz w:val="18"/>
                <w:szCs w:val="21"/>
              </w:rPr>
              <w:t>/ Coverage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</w:tcBorders>
          </w:tcPr>
          <w:p w:rsidR="00CE60AF" w:rsidRDefault="00C24F2A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ascii="AdvOT118e7927" w:hAnsi="AdvOT118e7927" w:cs="AdvOT118e7927"/>
                <w:kern w:val="0"/>
                <w:sz w:val="18"/>
                <w:szCs w:val="21"/>
              </w:rPr>
              <w:t>Position</w:t>
            </w:r>
          </w:p>
          <w:p w:rsidR="00C24F2A" w:rsidRPr="00CE60AF" w:rsidRDefault="00C24F2A" w:rsidP="002C56EC">
            <w:pPr>
              <w:jc w:val="center"/>
              <w:rPr>
                <w:sz w:val="18"/>
                <w:szCs w:val="21"/>
              </w:rPr>
            </w:pP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</w:tcPr>
          <w:p w:rsidR="00C24F2A" w:rsidRPr="00285F3F" w:rsidRDefault="00C24F2A" w:rsidP="002C56EC">
            <w:pPr>
              <w:spacing w:line="240" w:lineRule="exact"/>
              <w:jc w:val="center"/>
              <w:rPr>
                <w:rFonts w:ascii="AdvOT118e7927" w:hAnsi="AdvOT118e7927" w:cs="AdvOT118e7927"/>
                <w:kern w:val="0"/>
                <w:sz w:val="18"/>
                <w:szCs w:val="21"/>
              </w:rPr>
            </w:pPr>
            <w:r w:rsidRPr="00285F3F">
              <w:rPr>
                <w:rFonts w:ascii="AdvOT118e7927" w:hAnsi="AdvOT118e7927" w:cs="AdvOT118e7927"/>
                <w:kern w:val="0"/>
                <w:sz w:val="18"/>
                <w:szCs w:val="21"/>
              </w:rPr>
              <w:t>Frequency</w:t>
            </w:r>
          </w:p>
        </w:tc>
      </w:tr>
      <w:tr w:rsidR="00C24F2A" w:rsidRPr="00285F3F" w:rsidTr="002C56EC">
        <w:trPr>
          <w:trHeight w:val="77"/>
        </w:trPr>
        <w:tc>
          <w:tcPr>
            <w:tcW w:w="837" w:type="dxa"/>
            <w:vMerge/>
            <w:tcBorders>
              <w:bottom w:val="single" w:sz="4" w:space="0" w:color="auto"/>
            </w:tcBorders>
          </w:tcPr>
          <w:p w:rsidR="00C24F2A" w:rsidRPr="00285F3F" w:rsidRDefault="00C24F2A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:rsidR="00C24F2A" w:rsidRPr="00285F3F" w:rsidRDefault="00C24F2A" w:rsidP="002C56EC">
            <w:pPr>
              <w:spacing w:line="240" w:lineRule="exact"/>
              <w:jc w:val="center"/>
              <w:rPr>
                <w:rFonts w:ascii="AdvOT118e7927" w:hAnsi="AdvOT118e7927" w:cs="AdvOT118e7927"/>
                <w:kern w:val="0"/>
                <w:sz w:val="18"/>
                <w:szCs w:val="21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4F2A" w:rsidRPr="00285F3F" w:rsidRDefault="00C24F2A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sz w:val="18"/>
                <w:szCs w:val="21"/>
              </w:rPr>
              <w:t xml:space="preserve">Calculated </w:t>
            </w:r>
            <w:r w:rsidRPr="00285F3F">
              <w:rPr>
                <w:rFonts w:hint="eastAsia"/>
                <w:sz w:val="18"/>
                <w:szCs w:val="21"/>
              </w:rPr>
              <w:t xml:space="preserve"> O</w:t>
            </w:r>
            <w:r w:rsidRPr="00285F3F">
              <w:rPr>
                <w:sz w:val="18"/>
                <w:szCs w:val="21"/>
              </w:rPr>
              <w:t>bserved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C24F2A" w:rsidRPr="00285F3F" w:rsidRDefault="00C24F2A" w:rsidP="002C56EC">
            <w:pPr>
              <w:spacing w:line="240" w:lineRule="exact"/>
              <w:jc w:val="center"/>
              <w:rPr>
                <w:rFonts w:ascii="AdvOTd877c31c" w:hAnsi="AdvOTd877c31c" w:cs="AdvOTd877c31c"/>
                <w:kern w:val="0"/>
                <w:sz w:val="18"/>
                <w:szCs w:val="21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</w:tcPr>
          <w:p w:rsidR="00C24F2A" w:rsidRPr="00F12146" w:rsidRDefault="00C24F2A" w:rsidP="002C56EC">
            <w:pPr>
              <w:spacing w:line="240" w:lineRule="exact"/>
              <w:jc w:val="center"/>
              <w:rPr>
                <w:rFonts w:ascii="AdvOT118e7927" w:hAnsi="AdvOT118e7927" w:cs="AdvOT118e7927"/>
                <w:b/>
                <w:kern w:val="0"/>
                <w:sz w:val="18"/>
                <w:szCs w:val="21"/>
              </w:rPr>
            </w:pPr>
          </w:p>
        </w:tc>
        <w:tc>
          <w:tcPr>
            <w:tcW w:w="1083" w:type="dxa"/>
            <w:vMerge/>
            <w:tcBorders>
              <w:bottom w:val="single" w:sz="4" w:space="0" w:color="auto"/>
            </w:tcBorders>
          </w:tcPr>
          <w:p w:rsidR="00C24F2A" w:rsidRPr="00285F3F" w:rsidRDefault="00C24F2A" w:rsidP="002C56EC">
            <w:pPr>
              <w:spacing w:line="240" w:lineRule="exact"/>
              <w:jc w:val="center"/>
              <w:rPr>
                <w:rFonts w:ascii="AdvOT118e7927" w:hAnsi="AdvOT118e7927" w:cs="AdvOT118e7927"/>
                <w:kern w:val="0"/>
                <w:sz w:val="18"/>
                <w:szCs w:val="21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</w:tcPr>
          <w:p w:rsidR="00C24F2A" w:rsidRPr="00285F3F" w:rsidRDefault="00C24F2A" w:rsidP="002C56EC">
            <w:pPr>
              <w:spacing w:line="240" w:lineRule="exact"/>
              <w:jc w:val="center"/>
              <w:rPr>
                <w:rFonts w:ascii="AdvOT118e7927" w:hAnsi="AdvOT118e7927" w:cs="AdvOT118e7927"/>
                <w:kern w:val="0"/>
                <w:sz w:val="18"/>
                <w:szCs w:val="21"/>
              </w:rPr>
            </w:pPr>
          </w:p>
        </w:tc>
      </w:tr>
      <w:tr w:rsidR="00285F3F" w:rsidRPr="00285F3F" w:rsidTr="002C56EC">
        <w:trPr>
          <w:trHeight w:val="77"/>
        </w:trPr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285F3F" w:rsidRPr="00A87A6D" w:rsidRDefault="00285F3F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  <w:r w:rsidRPr="00A87A6D">
              <w:rPr>
                <w:b/>
                <w:sz w:val="18"/>
                <w:szCs w:val="21"/>
              </w:rPr>
              <w:t>P</w:t>
            </w:r>
            <w:r w:rsidR="00445E82" w:rsidRPr="00A87A6D">
              <w:rPr>
                <w:rFonts w:hint="eastAsia"/>
                <w:b/>
                <w:sz w:val="18"/>
                <w:szCs w:val="21"/>
              </w:rPr>
              <w:t>138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285F3F" w:rsidRPr="00285F3F" w:rsidRDefault="00285F3F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ALPWGY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85F3F" w:rsidRPr="00285F3F" w:rsidRDefault="00285F3F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861.5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285F3F" w:rsidRPr="00285F3F" w:rsidRDefault="00285F3F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861.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85F3F" w:rsidRPr="00285F3F" w:rsidRDefault="00285F3F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791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285F3F" w:rsidRPr="00F12146" w:rsidRDefault="002F756A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  <w:r w:rsidRPr="00F12146">
              <w:rPr>
                <w:b/>
                <w:sz w:val="18"/>
                <w:szCs w:val="21"/>
              </w:rPr>
              <w:t>P</w:t>
            </w:r>
            <w:r w:rsidRPr="00F12146">
              <w:rPr>
                <w:rFonts w:hint="eastAsia"/>
                <w:b/>
                <w:sz w:val="18"/>
                <w:szCs w:val="21"/>
              </w:rPr>
              <w:t>2:</w:t>
            </w:r>
            <w:r w:rsidRPr="00F12146">
              <w:rPr>
                <w:b/>
              </w:rPr>
              <w:t xml:space="preserve"> </w:t>
            </w:r>
            <w:r w:rsidRPr="00F12146">
              <w:rPr>
                <w:b/>
                <w:sz w:val="18"/>
                <w:szCs w:val="21"/>
              </w:rPr>
              <w:t>49.02%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285F3F" w:rsidRPr="00285F3F" w:rsidRDefault="00285F3F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552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55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285F3F" w:rsidRPr="00285F3F" w:rsidRDefault="00285F3F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285F3F" w:rsidRPr="00285F3F" w:rsidTr="002C56EC">
        <w:trPr>
          <w:trHeight w:val="77"/>
        </w:trPr>
        <w:tc>
          <w:tcPr>
            <w:tcW w:w="837" w:type="dxa"/>
            <w:vAlign w:val="center"/>
          </w:tcPr>
          <w:p w:rsidR="00285F3F" w:rsidRPr="00A87A6D" w:rsidRDefault="00285F3F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285F3F" w:rsidRPr="00285F3F" w:rsidRDefault="00285F3F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DPTRYSR</w:t>
            </w:r>
          </w:p>
        </w:tc>
        <w:tc>
          <w:tcPr>
            <w:tcW w:w="992" w:type="dxa"/>
            <w:vAlign w:val="center"/>
          </w:tcPr>
          <w:p w:rsidR="00285F3F" w:rsidRPr="00285F3F" w:rsidRDefault="00285F3F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893.52</w:t>
            </w:r>
          </w:p>
        </w:tc>
        <w:tc>
          <w:tcPr>
            <w:tcW w:w="993" w:type="dxa"/>
            <w:vAlign w:val="center"/>
          </w:tcPr>
          <w:p w:rsidR="00285F3F" w:rsidRPr="00285F3F" w:rsidRDefault="00285F3F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893.44</w:t>
            </w:r>
          </w:p>
        </w:tc>
        <w:tc>
          <w:tcPr>
            <w:tcW w:w="850" w:type="dxa"/>
            <w:vAlign w:val="center"/>
          </w:tcPr>
          <w:p w:rsidR="00285F3F" w:rsidRPr="00285F3F" w:rsidRDefault="00285F3F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846</w:t>
            </w:r>
          </w:p>
        </w:tc>
        <w:tc>
          <w:tcPr>
            <w:tcW w:w="1318" w:type="dxa"/>
            <w:vAlign w:val="center"/>
          </w:tcPr>
          <w:p w:rsidR="00285F3F" w:rsidRPr="00F12146" w:rsidRDefault="00285F3F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285F3F" w:rsidRPr="00285F3F" w:rsidRDefault="00285F3F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621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627</w:t>
            </w:r>
          </w:p>
        </w:tc>
        <w:tc>
          <w:tcPr>
            <w:tcW w:w="1123" w:type="dxa"/>
            <w:vAlign w:val="center"/>
          </w:tcPr>
          <w:p w:rsidR="00285F3F" w:rsidRPr="00285F3F" w:rsidRDefault="00285F3F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204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ATILLDFI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060.71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060.63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796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531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53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95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VYTQSPV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948.59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948.5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845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208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1215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HLGFLGAD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984.6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984.51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883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877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885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QDAFSLSAVK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048.57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048.51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59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81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90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DLLGVLSVL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083.75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083.67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827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349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358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95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NYYFGTDP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131.59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131.5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915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809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817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12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LFDLIGVSF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165.74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165.65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892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17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226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FTLLEPIPP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181.77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181.68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898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582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591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ANFEFLTEM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256.65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256.59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654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329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338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81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GFQLSPDAY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152.65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152.56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911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339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348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113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KPILSADVTGP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252.81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252.71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922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137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1148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145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VIVEGLATSVL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255.81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255.75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553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416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427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1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EPTEAWESFG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307.67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307.58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92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6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26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KYDVVLDTFG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311.79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311.68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1047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372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382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DHYFVLSLPN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359.77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359.69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802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068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1078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ILVDGWNTADA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329.76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329.67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877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149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1160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176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VNPYDLSDTVI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390.8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390.71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913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71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182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IAFLMNPLAYD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422.82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422.73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892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514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525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2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ELTPAFALVTIFN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591.95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591.86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913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653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666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HLGFLGADRGLGK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339.67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339.74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-0.064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877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889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NALDPAGWNLMT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457.8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457.71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892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592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604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LACDFTLLYSAQF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703.93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703.83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909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398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411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85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HPGIVVFETVEDLL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723.02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722.93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923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017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1031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VTYNEIVIDMILQGLK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847.97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848.01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-0.0343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052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1067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2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VLAFLNAPGLLFDVQ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772.09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772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921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605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620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IHANSSLPLSTPAFSI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810.09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809.97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1119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64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80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MADSTPLDPLQSSDLK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716.96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716.82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1346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16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102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VMTPLDENAQEYPVA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831.98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831.88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997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637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652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MADSTPLDPLQSSDLKK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845.96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845.9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601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17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2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SILQVGHVCGETIDLVG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952.11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952.01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972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825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842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85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RQDAYTAFPFGFVAPY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005.08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004.98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964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191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1207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11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CLALELMPDWYDISTP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079.08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078.98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1043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477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493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HFVQYAAMMPHHVTSLA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095.1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095.02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0767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080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1097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3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DDILTANSISAVFNQLAAT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119.19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119.09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1016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40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59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2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YPHYPEVIVMNHHLDWV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305.26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305.11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1512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70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287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YFCGALNPSATGVDWDNV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141.08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140.96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1161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790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808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135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VDGQAPDFASYFPDVLEGDDG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369.18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369.04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1323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161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1182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LLVDAVFSPELGVLPVLDDVNVSY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728.59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728.47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1214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938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962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ascii="Arial" w:hAnsi="Arial" w:cs="Arial" w:hint="eastAsia"/>
                <w:sz w:val="18"/>
                <w:szCs w:val="20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ADGIEEIDMGQYSGGLVTQNDMNG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669.29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2669.17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1208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183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207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DSHNVINTTYGQVGFELIGLSIDTSIER</w:t>
            </w:r>
          </w:p>
        </w:tc>
        <w:tc>
          <w:tcPr>
            <w:tcW w:w="992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3077.68</w:t>
            </w:r>
          </w:p>
        </w:tc>
        <w:tc>
          <w:tcPr>
            <w:tcW w:w="99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3077.53</w:t>
            </w:r>
          </w:p>
        </w:tc>
        <w:tc>
          <w:tcPr>
            <w:tcW w:w="850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1501</w:t>
            </w:r>
          </w:p>
        </w:tc>
        <w:tc>
          <w:tcPr>
            <w:tcW w:w="1318" w:type="dxa"/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446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473</w:t>
            </w:r>
          </w:p>
        </w:tc>
        <w:tc>
          <w:tcPr>
            <w:tcW w:w="1123" w:type="dxa"/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1</w:t>
            </w:r>
          </w:p>
        </w:tc>
      </w:tr>
      <w:tr w:rsidR="004E5CA1" w:rsidRPr="00285F3F" w:rsidTr="002C56EC">
        <w:trPr>
          <w:trHeight w:val="77"/>
        </w:trPr>
        <w:tc>
          <w:tcPr>
            <w:tcW w:w="837" w:type="dxa"/>
            <w:vAlign w:val="center"/>
          </w:tcPr>
          <w:p w:rsidR="004E5CA1" w:rsidRPr="00A87A6D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4E5CA1" w:rsidRPr="00285F3F" w:rsidRDefault="004E5CA1" w:rsidP="005058C5">
            <w:pPr>
              <w:spacing w:line="240" w:lineRule="exact"/>
              <w:jc w:val="left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VVEHVAIATPEHVPHFYALRPDLDMP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3080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3080.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0.214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:rsidR="004E5CA1" w:rsidRPr="00F12146" w:rsidRDefault="004E5CA1" w:rsidP="002C56EC">
            <w:pPr>
              <w:spacing w:line="240" w:lineRule="exact"/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rFonts w:ascii="Arial" w:eastAsia="宋体" w:hAnsi="Arial" w:cs="Arial"/>
                <w:sz w:val="18"/>
                <w:szCs w:val="20"/>
              </w:rPr>
            </w:pPr>
            <w:r w:rsidRPr="00285F3F">
              <w:rPr>
                <w:rFonts w:ascii="Arial" w:hAnsi="Arial" w:cs="Arial"/>
                <w:sz w:val="18"/>
                <w:szCs w:val="20"/>
              </w:rPr>
              <w:t>91</w:t>
            </w:r>
            <w:r w:rsidRPr="00285F3F">
              <w:rPr>
                <w:rFonts w:ascii="Arial" w:hAnsi="Arial" w:cs="Arial" w:hint="eastAsia"/>
                <w:sz w:val="18"/>
                <w:szCs w:val="20"/>
              </w:rPr>
              <w:t>-11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4E5CA1" w:rsidRPr="00285F3F" w:rsidRDefault="004E5CA1" w:rsidP="002C56EC">
            <w:pPr>
              <w:spacing w:line="240" w:lineRule="exact"/>
              <w:jc w:val="center"/>
              <w:rPr>
                <w:sz w:val="18"/>
                <w:szCs w:val="21"/>
              </w:rPr>
            </w:pPr>
            <w:r w:rsidRPr="00285F3F">
              <w:rPr>
                <w:rFonts w:hint="eastAsia"/>
                <w:sz w:val="18"/>
                <w:szCs w:val="21"/>
              </w:rPr>
              <w:t>2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  <w:r w:rsidRPr="00A87A6D">
              <w:rPr>
                <w:rFonts w:hint="eastAsia"/>
                <w:b/>
                <w:sz w:val="18"/>
                <w:szCs w:val="18"/>
              </w:rPr>
              <w:t>P12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VVECL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774.4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774.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143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  <w:r w:rsidRPr="00F12146">
              <w:rPr>
                <w:b/>
                <w:sz w:val="18"/>
                <w:szCs w:val="18"/>
              </w:rPr>
              <w:t>P</w:t>
            </w:r>
            <w:r w:rsidRPr="00F12146">
              <w:rPr>
                <w:rFonts w:hint="eastAsia"/>
                <w:b/>
                <w:sz w:val="18"/>
                <w:szCs w:val="18"/>
              </w:rPr>
              <w:t>3:</w:t>
            </w:r>
            <w:r w:rsidRPr="00F12146">
              <w:rPr>
                <w:b/>
                <w:sz w:val="18"/>
                <w:szCs w:val="18"/>
              </w:rPr>
              <w:t xml:space="preserve"> 40.92%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98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30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SLDFAI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20.46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20.44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15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37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243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YNVDGL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35.44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35.42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189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55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161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43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QVFLSL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61.53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61.51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202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75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281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05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LGDELAI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85.51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85.49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13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20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827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NQWTSFK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910.46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910.42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412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363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369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70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VIETLFN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990.56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990.55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10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677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684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70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AQTASGSV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75.46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75.45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164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584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592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4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ENYVELFH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205.59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205.58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066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354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362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95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ADWYVNV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21.51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21.5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152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72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879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DPLPVSVY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44.56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44.56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009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414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422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F12146" w:rsidRPr="00285F3F" w:rsidTr="00AD72E7">
        <w:trPr>
          <w:trHeight w:val="91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MSGPWVDK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74.54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74.53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137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91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899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AD72E7">
        <w:trPr>
          <w:trHeight w:val="128"/>
        </w:trPr>
        <w:tc>
          <w:tcPr>
            <w:tcW w:w="837" w:type="dxa"/>
            <w:tcBorders>
              <w:bottom w:val="single" w:sz="4" w:space="0" w:color="auto"/>
            </w:tcBorders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WLDHNGHM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164.5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164.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262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794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80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F12146" w:rsidRPr="00285F3F" w:rsidTr="00AD72E7">
        <w:trPr>
          <w:trHeight w:val="205"/>
        </w:trPr>
        <w:tc>
          <w:tcPr>
            <w:tcW w:w="837" w:type="dxa"/>
            <w:tcBorders>
              <w:top w:val="single" w:sz="4" w:space="0" w:color="auto"/>
            </w:tcBorders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IREDPLASEN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298.6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298.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056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90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10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38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LTCVNTPFVVQ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432.74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432.75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127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593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604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213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YVPYNVHFLDA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492.74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492.75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06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22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233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48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NAPDMPNEVRP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394.67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394.67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019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39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850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F12146" w:rsidRPr="00285F3F" w:rsidTr="002C56EC">
        <w:trPr>
          <w:trHeight w:val="223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YVIVDPGNVVGEA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486.76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486.78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144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900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913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43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GPAAEYMSSVLMS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497.7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497.7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046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501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514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220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NANFGFSHVPSYEA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694.76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694.78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21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55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1069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QLFSDLATTINVVEQ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815.91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815.94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282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18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133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F12146" w:rsidRPr="00285F3F" w:rsidTr="002C56EC">
        <w:trPr>
          <w:trHeight w:val="116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ILAVALEYGNAVLDGY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835.95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835.98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289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1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117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TGEPLEFSFVNPGITV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861.93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861.96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27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921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937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11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ESQLAAITAIEHELVGPK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904.98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905.02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39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971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988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LENDIESVVTYVDSICQ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138.97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139.02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472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332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349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0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VAFPQVTFDWIGGNGDDI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105.98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106.02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399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516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534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84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QNFGLLHYFSFSSISDLE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242.05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242.07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219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55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273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YYEMISTGASTIPVGEILHIIP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559.31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559.34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354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370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392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APVMSVPLGESTHANAQLVGFK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252.11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252.16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50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479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500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VVVHNCGEIQQGHTLADLTDW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547.19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547.23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37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989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1010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340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SSAFDVPFVNAAIFSILTTAHLTSQG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849.46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849.47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07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557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583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LSTNYEMGVFTEPLLDNGLGVSVAC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841.34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841.37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24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685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710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78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ALPWGY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61.53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61.45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777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  <w:r w:rsidRPr="00F12146">
              <w:rPr>
                <w:b/>
                <w:sz w:val="18"/>
                <w:szCs w:val="18"/>
              </w:rPr>
              <w:t>P</w:t>
            </w:r>
            <w:r w:rsidRPr="00F12146">
              <w:rPr>
                <w:rFonts w:hint="eastAsia"/>
                <w:b/>
                <w:sz w:val="18"/>
                <w:szCs w:val="18"/>
              </w:rPr>
              <w:t>2:</w:t>
            </w:r>
            <w:r w:rsidRPr="00F12146">
              <w:rPr>
                <w:b/>
                <w:sz w:val="18"/>
                <w:szCs w:val="18"/>
              </w:rPr>
              <w:t xml:space="preserve"> 16.72%</w:t>
            </w: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552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558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39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ATILLDFI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60.63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60.63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017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531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539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FGLSWFLGK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53.5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53.56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601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08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216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LFDLIGVSF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165.66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165.65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11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17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226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54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FTLLEPIPP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181.68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181.68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01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582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591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ILVDGWNTADA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329.79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329.67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149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1160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91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AEEALIRQLMS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432.74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432.73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027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98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1109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IAFLMNPLAYDRN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694.76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694.84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86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514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527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HPGIVVFETVEDLL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722.91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722.93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20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17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1031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06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IRQIVDVIMNSSVLTAK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887.93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888.03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106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853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869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VLAFLNAPGLLFDVQ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771.98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772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19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605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620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VMTPLDENAQEYPVA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832.93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832.86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70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637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652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MADSTPLDPLQSSDLKK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861.93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861.9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32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17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95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TTVIGTPATLNANMTKT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904.98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905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017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428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445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VLAFLNAPGLLFDVQRDPTR</w:t>
            </w:r>
          </w:p>
        </w:tc>
        <w:tc>
          <w:tcPr>
            <w:tcW w:w="992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242.05</w:t>
            </w:r>
          </w:p>
        </w:tc>
        <w:tc>
          <w:tcPr>
            <w:tcW w:w="99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242.21</w:t>
            </w:r>
          </w:p>
        </w:tc>
        <w:tc>
          <w:tcPr>
            <w:tcW w:w="850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-0.1634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605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624</w:t>
            </w:r>
          </w:p>
        </w:tc>
        <w:tc>
          <w:tcPr>
            <w:tcW w:w="1123" w:type="dxa"/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F12146" w:rsidRPr="00BC5A0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RHFVQYAAMMPHHVTSLA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252.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2252.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/>
                <w:sz w:val="18"/>
                <w:szCs w:val="18"/>
              </w:rPr>
              <w:t>1079</w:t>
            </w:r>
            <w:r w:rsidRPr="00BC5A01">
              <w:rPr>
                <w:rFonts w:ascii="Arial" w:hAnsi="Arial" w:cs="Arial" w:hint="eastAsia"/>
                <w:sz w:val="18"/>
                <w:szCs w:val="18"/>
              </w:rPr>
              <w:t>-109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:rsidR="00F12146" w:rsidRPr="00BC5A0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BC5A0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  <w:r w:rsidRPr="00A87A6D">
              <w:rPr>
                <w:rFonts w:hint="eastAsia"/>
                <w:b/>
                <w:sz w:val="18"/>
                <w:szCs w:val="18"/>
              </w:rPr>
              <w:t>P7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ITDV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731.3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731.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02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  <w:r w:rsidRPr="00F12146">
              <w:rPr>
                <w:b/>
                <w:sz w:val="18"/>
                <w:szCs w:val="18"/>
              </w:rPr>
              <w:t>P5: 39.63%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53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5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HLFFI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831.48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831.48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064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93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4E5CA1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90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INSGEI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787.42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787.42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057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426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432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NSYAW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795.38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795.37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109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71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76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DVLEVI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842.5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842.49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097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61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4E5CA1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F12146" w:rsidRPr="00285F3F" w:rsidTr="002C56EC">
        <w:trPr>
          <w:trHeight w:val="90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LGQYCG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852.4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852.39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04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472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478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FDHSPSG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901.42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901.4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85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4E5CA1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VACSNQL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946.48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946.47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368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4E5CA1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03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VDDISTLM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048.53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048.52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71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4E5CA1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80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SLHRLMPVVK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178.59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178.7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1058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96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105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CMEQLCNAID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408.61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408.59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211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566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576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AD72E7">
        <w:trPr>
          <w:trHeight w:val="128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CPEGVFVNQP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301.62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301.62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038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623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633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AD72E7">
        <w:trPr>
          <w:trHeight w:val="77"/>
        </w:trPr>
        <w:tc>
          <w:tcPr>
            <w:tcW w:w="837" w:type="dxa"/>
            <w:tcBorders>
              <w:bottom w:val="single" w:sz="4" w:space="0" w:color="auto"/>
            </w:tcBorders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MGYLANYYHYT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550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550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524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53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F12146" w:rsidRPr="00285F3F" w:rsidTr="00AD72E7">
        <w:trPr>
          <w:trHeight w:val="77"/>
        </w:trPr>
        <w:tc>
          <w:tcPr>
            <w:tcW w:w="837" w:type="dxa"/>
            <w:tcBorders>
              <w:top w:val="single" w:sz="4" w:space="0" w:color="auto"/>
            </w:tcBorders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ASTSTIMAGSFG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284.6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284.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536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54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SLLDQYASSIDEFA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713.83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713.82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059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81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95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DFSGFFCPACGCVY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841.74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841.73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07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549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563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80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VTYDTQAITQQINTALT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036.07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036.05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112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50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167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WSFESFANTSPDSPSPI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023.94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023.93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079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433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450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45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LDHVNQQLAQIHASSEDT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161.07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161.05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18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30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4E5CA1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08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LDHVNQQLAQIHASSEDTR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317.17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317.15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154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30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4E5CA1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NNMELLLQGLGVPDVLDGLM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296.19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296.19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041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451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471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GTSVECFSDAIPVINITTGDGTERP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791.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791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7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5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22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  <w:r w:rsidRPr="00A87A6D">
              <w:rPr>
                <w:rFonts w:hint="eastAsia"/>
                <w:b/>
                <w:sz w:val="18"/>
                <w:szCs w:val="18"/>
              </w:rPr>
              <w:t>P75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YADF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799.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799.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013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  <w:r w:rsidRPr="00F12146">
              <w:rPr>
                <w:b/>
                <w:sz w:val="18"/>
                <w:szCs w:val="18"/>
              </w:rPr>
              <w:t>P</w:t>
            </w:r>
            <w:r w:rsidRPr="00F12146">
              <w:rPr>
                <w:rFonts w:hint="eastAsia"/>
                <w:b/>
                <w:sz w:val="18"/>
                <w:szCs w:val="18"/>
              </w:rPr>
              <w:t>6:</w:t>
            </w:r>
            <w:r w:rsidRPr="00F12146">
              <w:rPr>
                <w:b/>
                <w:sz w:val="18"/>
                <w:szCs w:val="18"/>
              </w:rPr>
              <w:t xml:space="preserve"> 40.03%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550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555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98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TYMVGKK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841.49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841.44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521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442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448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NFHALL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869.48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869.49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089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63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169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YLEQTSI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008.5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008.52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199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87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294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12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CVEVYLE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066.52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066.51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10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47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54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SFISHHGV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038.51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038.54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22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559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567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YVDVVSNY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113.53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113.55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159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63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71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ATGAQFNVA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033.52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033.53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142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66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275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NWTEGFSLSK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167.55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167.56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015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427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436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YVDVVSNYRK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241.62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241.64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25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63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72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AVPHIFVVNSMEK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470.68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470.75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767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78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90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F12146" w:rsidRPr="00285F3F" w:rsidTr="002C56EC">
        <w:trPr>
          <w:trHeight w:val="130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AWNSAMPTQQQ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416.64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416.66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214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331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342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F12146" w:rsidRPr="00285F3F" w:rsidTr="002C56EC">
        <w:trPr>
          <w:trHeight w:val="233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LGVPVVDSDDYG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390.65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390.67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212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462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474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VFPPVYLVDLSVSI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702.93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702.97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332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316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330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5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VLLIAENTGVSLEDAV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797.95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797.98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332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475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491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19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DCAPTLFETIMDDIVT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995.91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995.93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212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502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518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GQHDNSISELMLAVYYD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109.95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109.98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278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616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633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IHVNIFDLVPTGVVCTVL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151.15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151.19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421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634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652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48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LQANVDVVYFDDVLTTDG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139.01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139.05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37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40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258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251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SFSHATYTTLPLPTDIYQML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454.18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454.23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406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6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46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SPHDYVSSDVTVVSNPTSQDIIR</w:t>
            </w:r>
          </w:p>
        </w:tc>
        <w:tc>
          <w:tcPr>
            <w:tcW w:w="992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515.17</w:t>
            </w:r>
          </w:p>
        </w:tc>
        <w:tc>
          <w:tcPr>
            <w:tcW w:w="99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515.22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443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02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124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61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SPHDYVSSDVTVVSNPTSQDIIRSI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872.3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2872.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1114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102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-12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23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  <w:r w:rsidRPr="00A87A6D">
              <w:rPr>
                <w:rFonts w:hint="eastAsia"/>
                <w:b/>
                <w:sz w:val="18"/>
                <w:szCs w:val="18"/>
              </w:rPr>
              <w:t>P45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ATILLDFI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060.6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060.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216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  <w:r w:rsidRPr="00F12146">
              <w:rPr>
                <w:b/>
                <w:sz w:val="18"/>
                <w:szCs w:val="18"/>
              </w:rPr>
              <w:t>P</w:t>
            </w:r>
            <w:r w:rsidRPr="00F12146">
              <w:rPr>
                <w:rFonts w:hint="eastAsia"/>
                <w:b/>
                <w:sz w:val="18"/>
                <w:szCs w:val="18"/>
              </w:rPr>
              <w:t>2:</w:t>
            </w:r>
            <w:r w:rsidRPr="00F12146">
              <w:rPr>
                <w:b/>
                <w:sz w:val="18"/>
                <w:szCs w:val="18"/>
              </w:rPr>
              <w:t xml:space="preserve"> </w:t>
            </w:r>
            <w:r w:rsidRPr="00F12146">
              <w:rPr>
                <w:rFonts w:hint="eastAsia"/>
                <w:b/>
                <w:sz w:val="18"/>
                <w:szCs w:val="18"/>
              </w:rPr>
              <w:t>6.36</w:t>
            </w:r>
            <w:r w:rsidRPr="00F12146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5</w:t>
            </w:r>
            <w:r w:rsidRPr="004E5CA1">
              <w:rPr>
                <w:rFonts w:ascii="Arial" w:hAnsi="Arial" w:cs="Arial" w:hint="eastAsia"/>
                <w:sz w:val="18"/>
                <w:szCs w:val="18"/>
              </w:rPr>
              <w:t>31-539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FTLLEPIPPR</w:t>
            </w:r>
          </w:p>
        </w:tc>
        <w:tc>
          <w:tcPr>
            <w:tcW w:w="992" w:type="dxa"/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181.67</w:t>
            </w:r>
          </w:p>
        </w:tc>
        <w:tc>
          <w:tcPr>
            <w:tcW w:w="993" w:type="dxa"/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181.68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124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582-591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203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LFDLIGVSFR</w:t>
            </w:r>
          </w:p>
        </w:tc>
        <w:tc>
          <w:tcPr>
            <w:tcW w:w="992" w:type="dxa"/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165.63</w:t>
            </w:r>
          </w:p>
        </w:tc>
        <w:tc>
          <w:tcPr>
            <w:tcW w:w="993" w:type="dxa"/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165.65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21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217-226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52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DLLGVLSVLR</w:t>
            </w:r>
          </w:p>
        </w:tc>
        <w:tc>
          <w:tcPr>
            <w:tcW w:w="992" w:type="dxa"/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083.64</w:t>
            </w:r>
          </w:p>
        </w:tc>
        <w:tc>
          <w:tcPr>
            <w:tcW w:w="993" w:type="dxa"/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083.67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222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349-358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113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EPTEAWESFGR</w:t>
            </w:r>
          </w:p>
        </w:tc>
        <w:tc>
          <w:tcPr>
            <w:tcW w:w="992" w:type="dxa"/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307.56</w:t>
            </w:r>
          </w:p>
        </w:tc>
        <w:tc>
          <w:tcPr>
            <w:tcW w:w="993" w:type="dxa"/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307.58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147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26-36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77"/>
        </w:trPr>
        <w:tc>
          <w:tcPr>
            <w:tcW w:w="837" w:type="dxa"/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NALDPAGWNLMTR</w:t>
            </w:r>
          </w:p>
        </w:tc>
        <w:tc>
          <w:tcPr>
            <w:tcW w:w="992" w:type="dxa"/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474.73</w:t>
            </w:r>
          </w:p>
        </w:tc>
        <w:tc>
          <w:tcPr>
            <w:tcW w:w="993" w:type="dxa"/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474.69</w:t>
            </w:r>
          </w:p>
        </w:tc>
        <w:tc>
          <w:tcPr>
            <w:tcW w:w="850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0.0376</w:t>
            </w:r>
          </w:p>
        </w:tc>
        <w:tc>
          <w:tcPr>
            <w:tcW w:w="1318" w:type="dxa"/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592-604</w:t>
            </w:r>
          </w:p>
        </w:tc>
        <w:tc>
          <w:tcPr>
            <w:tcW w:w="1123" w:type="dxa"/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F12146" w:rsidRPr="00285F3F" w:rsidTr="002C56EC">
        <w:trPr>
          <w:trHeight w:val="340"/>
        </w:trPr>
        <w:tc>
          <w:tcPr>
            <w:tcW w:w="837" w:type="dxa"/>
            <w:tcBorders>
              <w:bottom w:val="single" w:sz="4" w:space="0" w:color="auto"/>
            </w:tcBorders>
          </w:tcPr>
          <w:p w:rsidR="00F12146" w:rsidRPr="00A87A6D" w:rsidRDefault="00F12146" w:rsidP="002C56EC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5058C5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HPGIVVFETVEDLL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722.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12146" w:rsidRPr="004E5CA1" w:rsidRDefault="00F12146" w:rsidP="002C56EC">
            <w:pPr>
              <w:jc w:val="center"/>
              <w:rPr>
                <w:sz w:val="18"/>
                <w:szCs w:val="18"/>
              </w:rPr>
            </w:pPr>
            <w:r w:rsidRPr="004E5CA1">
              <w:rPr>
                <w:sz w:val="18"/>
                <w:szCs w:val="18"/>
              </w:rPr>
              <w:t>1722.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/>
                <w:sz w:val="18"/>
                <w:szCs w:val="18"/>
              </w:rPr>
              <w:t>-0.0343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F12146" w:rsidRPr="00F12146" w:rsidRDefault="00F12146" w:rsidP="002C56E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017-103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:rsidR="00F12146" w:rsidRPr="004E5CA1" w:rsidRDefault="00F12146" w:rsidP="002C56EC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E5C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</w:tbl>
    <w:p w:rsidR="004A35C0" w:rsidRDefault="004A35C0" w:rsidP="0020429F">
      <w:pPr>
        <w:spacing w:line="160" w:lineRule="exact"/>
      </w:pPr>
    </w:p>
    <w:p w:rsidR="00293F8C" w:rsidRDefault="00293F8C" w:rsidP="0020429F">
      <w:pPr>
        <w:spacing w:line="160" w:lineRule="exact"/>
      </w:pPr>
    </w:p>
    <w:p w:rsidR="00D9334E" w:rsidRDefault="00D9334E" w:rsidP="0020429F">
      <w:pPr>
        <w:spacing w:line="160" w:lineRule="exact"/>
      </w:pPr>
    </w:p>
    <w:sectPr w:rsidR="00D9334E" w:rsidSect="00AD72E7">
      <w:pgSz w:w="11906" w:h="16838"/>
      <w:pgMar w:top="709" w:right="1800" w:bottom="851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527" w:rsidRDefault="00007527" w:rsidP="0075165B">
      <w:r>
        <w:separator/>
      </w:r>
    </w:p>
  </w:endnote>
  <w:endnote w:type="continuationSeparator" w:id="0">
    <w:p w:rsidR="00007527" w:rsidRDefault="00007527" w:rsidP="00751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18e7927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d877c31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d877c31c+03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527" w:rsidRDefault="00007527" w:rsidP="0075165B">
      <w:r>
        <w:separator/>
      </w:r>
    </w:p>
  </w:footnote>
  <w:footnote w:type="continuationSeparator" w:id="0">
    <w:p w:rsidR="00007527" w:rsidRDefault="00007527" w:rsidP="00751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DC5"/>
    <w:rsid w:val="00007527"/>
    <w:rsid w:val="00127F7D"/>
    <w:rsid w:val="00164FF0"/>
    <w:rsid w:val="0018736D"/>
    <w:rsid w:val="0020429F"/>
    <w:rsid w:val="002459D5"/>
    <w:rsid w:val="00285F3F"/>
    <w:rsid w:val="00293ED9"/>
    <w:rsid w:val="00293F8C"/>
    <w:rsid w:val="002B258E"/>
    <w:rsid w:val="002C56EC"/>
    <w:rsid w:val="002F756A"/>
    <w:rsid w:val="003528E6"/>
    <w:rsid w:val="00356D45"/>
    <w:rsid w:val="00445E82"/>
    <w:rsid w:val="00474FE1"/>
    <w:rsid w:val="00486806"/>
    <w:rsid w:val="004A2076"/>
    <w:rsid w:val="004A35C0"/>
    <w:rsid w:val="004E5CA1"/>
    <w:rsid w:val="004E632B"/>
    <w:rsid w:val="005058C5"/>
    <w:rsid w:val="005559E1"/>
    <w:rsid w:val="00572E00"/>
    <w:rsid w:val="005D052F"/>
    <w:rsid w:val="005E62AE"/>
    <w:rsid w:val="00620D63"/>
    <w:rsid w:val="0075165B"/>
    <w:rsid w:val="008109FB"/>
    <w:rsid w:val="008A2AF0"/>
    <w:rsid w:val="008D5EF4"/>
    <w:rsid w:val="00900FEC"/>
    <w:rsid w:val="00987DA2"/>
    <w:rsid w:val="009F0BA8"/>
    <w:rsid w:val="00A87A6D"/>
    <w:rsid w:val="00AA5DC5"/>
    <w:rsid w:val="00AD72E7"/>
    <w:rsid w:val="00B27B8F"/>
    <w:rsid w:val="00B32492"/>
    <w:rsid w:val="00BC5A01"/>
    <w:rsid w:val="00C11809"/>
    <w:rsid w:val="00C24F2A"/>
    <w:rsid w:val="00CC7A16"/>
    <w:rsid w:val="00CE60AF"/>
    <w:rsid w:val="00CF63E9"/>
    <w:rsid w:val="00D06DA7"/>
    <w:rsid w:val="00D20CA4"/>
    <w:rsid w:val="00D713F0"/>
    <w:rsid w:val="00D9334E"/>
    <w:rsid w:val="00D94C32"/>
    <w:rsid w:val="00ED644D"/>
    <w:rsid w:val="00ED7009"/>
    <w:rsid w:val="00F07608"/>
    <w:rsid w:val="00F12146"/>
    <w:rsid w:val="00F645B5"/>
    <w:rsid w:val="00FA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16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1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165B"/>
    <w:rPr>
      <w:sz w:val="18"/>
      <w:szCs w:val="18"/>
    </w:rPr>
  </w:style>
  <w:style w:type="table" w:styleId="TableGrid">
    <w:name w:val="Table Grid"/>
    <w:basedOn w:val="TableNormal"/>
    <w:uiPriority w:val="59"/>
    <w:rsid w:val="007516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7D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D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16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1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165B"/>
    <w:rPr>
      <w:sz w:val="18"/>
      <w:szCs w:val="18"/>
    </w:rPr>
  </w:style>
  <w:style w:type="table" w:styleId="TableGrid">
    <w:name w:val="Table Grid"/>
    <w:basedOn w:val="TableNormal"/>
    <w:uiPriority w:val="59"/>
    <w:rsid w:val="007516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7D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D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DD0452-8C1A-4A1C-8492-9F4AF6C7D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093</Words>
  <Characters>62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zau</Company>
  <LinksUpToDate>false</LinksUpToDate>
  <CharactersWithSpaces>7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songwu</dc:creator>
  <cp:lastModifiedBy>Administrator</cp:lastModifiedBy>
  <cp:revision>4</cp:revision>
  <cp:lastPrinted>2016-09-06T01:05:00Z</cp:lastPrinted>
  <dcterms:created xsi:type="dcterms:W3CDTF">2016-09-05T15:26:00Z</dcterms:created>
  <dcterms:modified xsi:type="dcterms:W3CDTF">2016-10-12T12:24:00Z</dcterms:modified>
</cp:coreProperties>
</file>